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1DE" w:rsidRPr="00F57B72" w:rsidRDefault="00FF41DE" w:rsidP="00FF41DE">
      <w:pPr>
        <w:pStyle w:val="Beschriftung"/>
        <w:keepNext/>
        <w:ind w:right="3118"/>
        <w:rPr>
          <w:b/>
          <w:i w:val="0"/>
          <w:color w:val="auto"/>
          <w:sz w:val="20"/>
          <w:szCs w:val="20"/>
          <w:lang w:val="en-US"/>
        </w:rPr>
      </w:pPr>
      <w:r>
        <w:rPr>
          <w:b/>
          <w:i w:val="0"/>
          <w:color w:val="auto"/>
          <w:sz w:val="20"/>
          <w:szCs w:val="20"/>
          <w:lang w:val="en-US"/>
        </w:rPr>
        <w:t>Table S</w:t>
      </w:r>
      <w:r w:rsidRPr="00F57B72">
        <w:rPr>
          <w:b/>
          <w:i w:val="0"/>
          <w:color w:val="auto"/>
          <w:sz w:val="20"/>
          <w:szCs w:val="20"/>
          <w:lang w:val="en-US"/>
        </w:rPr>
        <w:t>1. List of countries and the percentage of the population that considers freedom more important than security</w:t>
      </w:r>
      <w:r>
        <w:rPr>
          <w:b/>
          <w:i w:val="0"/>
          <w:color w:val="auto"/>
          <w:sz w:val="20"/>
          <w:szCs w:val="20"/>
          <w:lang w:val="en-US"/>
        </w:rPr>
        <w:t>.</w:t>
      </w:r>
    </w:p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6"/>
        <w:gridCol w:w="1421"/>
        <w:gridCol w:w="279"/>
        <w:gridCol w:w="1416"/>
        <w:gridCol w:w="1417"/>
      </w:tblGrid>
      <w:tr w:rsidR="00FF41DE" w:rsidRPr="00F57B72" w:rsidTr="00543CAA">
        <w:trPr>
          <w:trHeight w:val="319"/>
        </w:trPr>
        <w:tc>
          <w:tcPr>
            <w:tcW w:w="28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F41DE" w:rsidRPr="00F57B72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57B72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Democracies</w:t>
            </w:r>
          </w:p>
          <w:p w:rsidR="00FF41DE" w:rsidRPr="00F57B72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(n=20</w:t>
            </w:r>
            <w:r w:rsidRPr="00F57B72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79" w:type="dxa"/>
            <w:tcBorders>
              <w:left w:val="nil"/>
              <w:bottom w:val="nil"/>
              <w:right w:val="nil"/>
            </w:tcBorders>
          </w:tcPr>
          <w:p w:rsidR="00FF41DE" w:rsidRPr="00601977" w:rsidRDefault="00FF41DE" w:rsidP="00543CAA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F41DE" w:rsidRDefault="00FF41DE" w:rsidP="00543CAA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01977">
              <w:rPr>
                <w:rFonts w:cstheme="minorHAnsi"/>
                <w:sz w:val="20"/>
                <w:szCs w:val="20"/>
                <w:lang w:val="en-US"/>
              </w:rPr>
              <w:t>Autocracies</w:t>
            </w:r>
          </w:p>
          <w:p w:rsidR="00FF41DE" w:rsidRPr="00601977" w:rsidRDefault="00FF41DE" w:rsidP="00543CAA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n=20)</w:t>
            </w:r>
          </w:p>
        </w:tc>
      </w:tr>
      <w:tr w:rsidR="00FF41DE" w:rsidRPr="00F57B72" w:rsidTr="00543CAA">
        <w:trPr>
          <w:trHeight w:val="319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41DE" w:rsidRPr="00F57B72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57B72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41DE" w:rsidRPr="00672F2D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672F2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Freedom vs. 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security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01977" w:rsidRDefault="00FF41DE" w:rsidP="00543CAA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41DE" w:rsidRPr="00601977" w:rsidRDefault="00FF41DE" w:rsidP="00543CAA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41DE" w:rsidRPr="00601977" w:rsidRDefault="00FF41DE" w:rsidP="00543CAA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reedom vs. security</w:t>
            </w:r>
          </w:p>
        </w:tc>
      </w:tr>
      <w:tr w:rsidR="00FF41DE" w:rsidRPr="00672F2D" w:rsidTr="00543CAA">
        <w:trPr>
          <w:trHeight w:val="91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72F2D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72F2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rgentina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72F2D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.4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72F2D" w:rsidRDefault="00FF41DE" w:rsidP="00543CAA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72F2D" w:rsidRDefault="00FF41DE" w:rsidP="00543CAA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72F2D">
              <w:rPr>
                <w:rFonts w:cstheme="minorHAnsi"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72F2D" w:rsidRDefault="00FF41DE" w:rsidP="00543C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.47</w:t>
            </w:r>
          </w:p>
        </w:tc>
      </w:tr>
      <w:tr w:rsidR="00FF41DE" w:rsidRPr="00672F2D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72F2D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72F2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ustralia </w:t>
            </w:r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72F2D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.4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72F2D" w:rsidRDefault="00FF41DE" w:rsidP="00543CAA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72F2D" w:rsidRDefault="00FF41DE" w:rsidP="00543CAA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72F2D">
              <w:rPr>
                <w:rFonts w:cstheme="minorHAnsi"/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72F2D" w:rsidRDefault="00FF41DE" w:rsidP="00543C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.90</w:t>
            </w:r>
          </w:p>
        </w:tc>
      </w:tr>
      <w:tr w:rsidR="00FF41DE" w:rsidRPr="00672F2D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72F2D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72F2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razil </w:t>
            </w:r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72F2D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.8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72F2D" w:rsidRDefault="00FF41DE" w:rsidP="00543CAA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72F2D" w:rsidRDefault="00FF41DE" w:rsidP="00543CAA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72F2D">
              <w:rPr>
                <w:rFonts w:cstheme="minorHAnsi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383C44" w:rsidRDefault="00FF41DE" w:rsidP="00543CA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83C44">
              <w:rPr>
                <w:rFonts w:cstheme="minorHAnsi"/>
                <w:b/>
                <w:sz w:val="20"/>
                <w:szCs w:val="20"/>
                <w:lang w:val="en-US"/>
              </w:rPr>
              <w:t>6.64</w:t>
            </w:r>
          </w:p>
        </w:tc>
      </w:tr>
      <w:tr w:rsidR="00FF41DE" w:rsidRPr="00683974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83974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8397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ile</w:t>
            </w:r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83974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.3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83974" w:rsidRDefault="00FF41DE" w:rsidP="00543CAA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83974" w:rsidRDefault="00FF41DE" w:rsidP="00543CAA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83974">
              <w:rPr>
                <w:rFonts w:cstheme="minorHAnsi"/>
                <w:sz w:val="20"/>
                <w:szCs w:val="20"/>
                <w:lang w:val="en-US"/>
              </w:rPr>
              <w:t>Egypt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:rsidR="00FF41DE" w:rsidRPr="00683974" w:rsidRDefault="00FF41DE" w:rsidP="00543C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72</w:t>
            </w:r>
          </w:p>
        </w:tc>
      </w:tr>
      <w:tr w:rsidR="00FF41DE" w:rsidRPr="00683974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83974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8397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olombia </w:t>
            </w:r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:rsidR="00FF41DE" w:rsidRPr="00683974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.5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83974" w:rsidRDefault="00FF41DE" w:rsidP="00543CAA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:rsidR="00FF41DE" w:rsidRPr="00683974" w:rsidRDefault="00FF41DE" w:rsidP="00543CAA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83974">
              <w:rPr>
                <w:rFonts w:cstheme="minorHAnsi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:rsidR="00FF41DE" w:rsidRPr="00683974" w:rsidRDefault="00FF41DE" w:rsidP="00543CA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.74</w:t>
            </w:r>
          </w:p>
        </w:tc>
      </w:tr>
      <w:tr w:rsidR="00FF41DE" w:rsidRPr="00BF5AA2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83974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8397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yprus</w:t>
            </w:r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:rsidR="00FF41DE" w:rsidRPr="00683974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.6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83974" w:rsidRDefault="00FF41DE" w:rsidP="00543CAA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01977">
              <w:rPr>
                <w:rFonts w:cstheme="minorHAnsi"/>
                <w:sz w:val="20"/>
                <w:szCs w:val="20"/>
              </w:rPr>
              <w:t>Iraq</w:t>
            </w:r>
            <w:proofErr w:type="spellEnd"/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86</w:t>
            </w:r>
          </w:p>
        </w:tc>
      </w:tr>
      <w:tr w:rsidR="00FF41DE" w:rsidRPr="00BF5AA2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01977">
              <w:rPr>
                <w:rFonts w:asciiTheme="minorHAnsi" w:hAnsiTheme="minorHAnsi" w:cstheme="minorHAnsi"/>
                <w:sz w:val="20"/>
                <w:szCs w:val="20"/>
              </w:rPr>
              <w:t xml:space="preserve">Ecuador </w:t>
            </w:r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.5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01977" w:rsidRDefault="00FF41DE" w:rsidP="00543CAA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01977">
              <w:rPr>
                <w:rFonts w:cstheme="minorHAnsi"/>
                <w:sz w:val="20"/>
                <w:szCs w:val="20"/>
              </w:rPr>
              <w:t>Jordan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71</w:t>
            </w:r>
          </w:p>
        </w:tc>
      </w:tr>
      <w:tr w:rsidR="00FF41DE" w:rsidRPr="00BF5AA2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01977">
              <w:rPr>
                <w:rFonts w:asciiTheme="minorHAnsi" w:hAnsiTheme="minorHAnsi" w:cstheme="minorHAnsi"/>
                <w:sz w:val="20"/>
                <w:szCs w:val="20"/>
              </w:rPr>
              <w:t xml:space="preserve">Germany </w:t>
            </w:r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4.7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01977" w:rsidRDefault="00FF41DE" w:rsidP="00543CAA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01977">
              <w:rPr>
                <w:rFonts w:cstheme="minorHAnsi"/>
                <w:sz w:val="20"/>
                <w:szCs w:val="20"/>
              </w:rPr>
              <w:t>Kazahstan</w:t>
            </w:r>
            <w:proofErr w:type="spellEnd"/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89</w:t>
            </w:r>
          </w:p>
        </w:tc>
      </w:tr>
      <w:tr w:rsidR="00FF41DE" w:rsidRPr="00BF5AA2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01977">
              <w:rPr>
                <w:rFonts w:asciiTheme="minorHAnsi" w:hAnsiTheme="minorHAnsi" w:cstheme="minorHAnsi"/>
                <w:sz w:val="20"/>
                <w:szCs w:val="20"/>
              </w:rPr>
              <w:t>Greece</w:t>
            </w:r>
            <w:proofErr w:type="spellEnd"/>
            <w:r w:rsidRPr="0060197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5.6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01977" w:rsidRDefault="00FF41DE" w:rsidP="00543CAA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01977">
              <w:rPr>
                <w:rFonts w:cstheme="minorHAnsi"/>
                <w:sz w:val="20"/>
                <w:szCs w:val="20"/>
              </w:rPr>
              <w:t>Kyrgyzstan</w:t>
            </w:r>
            <w:proofErr w:type="spellEnd"/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39</w:t>
            </w:r>
          </w:p>
        </w:tc>
      </w:tr>
      <w:tr w:rsidR="00FF41DE" w:rsidRPr="00BF5AA2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01977">
              <w:rPr>
                <w:rFonts w:asciiTheme="minorHAnsi" w:hAnsiTheme="minorHAnsi" w:cstheme="minorHAnsi"/>
                <w:sz w:val="20"/>
                <w:szCs w:val="20"/>
              </w:rPr>
              <w:t xml:space="preserve">Guatemala </w:t>
            </w:r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1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01977" w:rsidRDefault="00FF41DE" w:rsidP="00543CAA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601977">
              <w:rPr>
                <w:rFonts w:cstheme="minorHAnsi"/>
                <w:sz w:val="20"/>
                <w:szCs w:val="20"/>
              </w:rPr>
              <w:t>Lebanon</w:t>
            </w:r>
            <w:proofErr w:type="spellEnd"/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32</w:t>
            </w:r>
          </w:p>
        </w:tc>
      </w:tr>
      <w:tr w:rsidR="00FF41DE" w:rsidRPr="00BF5AA2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01977">
              <w:rPr>
                <w:rFonts w:asciiTheme="minorHAnsi" w:hAnsiTheme="minorHAnsi" w:cstheme="minorHAnsi"/>
                <w:sz w:val="20"/>
                <w:szCs w:val="20"/>
              </w:rPr>
              <w:t>Indonesia</w:t>
            </w:r>
            <w:proofErr w:type="spellEnd"/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383C44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83C44">
              <w:rPr>
                <w:rFonts w:asciiTheme="minorHAnsi" w:hAnsiTheme="minorHAnsi" w:cstheme="minorHAnsi"/>
                <w:b/>
                <w:sz w:val="20"/>
                <w:szCs w:val="20"/>
              </w:rPr>
              <w:t>4.2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01977" w:rsidRDefault="00FF41DE" w:rsidP="00543CAA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01977">
              <w:rPr>
                <w:rFonts w:cstheme="minorHAnsi"/>
                <w:sz w:val="20"/>
                <w:szCs w:val="20"/>
              </w:rPr>
              <w:t>Malaysia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10</w:t>
            </w:r>
          </w:p>
        </w:tc>
      </w:tr>
      <w:tr w:rsidR="00FF41DE" w:rsidRPr="00BF5AA2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01977">
              <w:rPr>
                <w:rFonts w:asciiTheme="minorHAnsi" w:hAnsiTheme="minorHAnsi" w:cstheme="minorHAnsi"/>
                <w:sz w:val="20"/>
                <w:szCs w:val="20"/>
              </w:rPr>
              <w:t>Japan</w:t>
            </w:r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.2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01977" w:rsidRDefault="00FF41DE" w:rsidP="00543CAA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6762F">
              <w:rPr>
                <w:rFonts w:cstheme="minorHAnsi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6762F">
              <w:rPr>
                <w:rFonts w:cstheme="minorHAnsi"/>
                <w:color w:val="000000"/>
                <w:sz w:val="20"/>
                <w:szCs w:val="20"/>
              </w:rPr>
              <w:t>34.67</w:t>
            </w:r>
          </w:p>
        </w:tc>
      </w:tr>
      <w:tr w:rsidR="00FF41DE" w:rsidRPr="00BF5AA2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6762F">
              <w:rPr>
                <w:rFonts w:asciiTheme="minorHAnsi" w:hAnsiTheme="minorHAnsi" w:cstheme="minorHAnsi"/>
                <w:sz w:val="20"/>
                <w:szCs w:val="20"/>
              </w:rPr>
              <w:t>Mexico</w:t>
            </w:r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.8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6762F" w:rsidRDefault="00FF41DE" w:rsidP="00543CA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6762F" w:rsidRDefault="00FF41DE" w:rsidP="00543CA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66762F">
              <w:rPr>
                <w:rFonts w:cstheme="minorHAns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6762F" w:rsidRDefault="00FF41DE" w:rsidP="00543C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762F">
              <w:rPr>
                <w:rFonts w:cstheme="minorHAnsi"/>
                <w:color w:val="000000"/>
                <w:sz w:val="20"/>
                <w:szCs w:val="20"/>
              </w:rPr>
              <w:t>45.15</w:t>
            </w:r>
          </w:p>
        </w:tc>
      </w:tr>
      <w:tr w:rsidR="00FF41DE" w:rsidRPr="00BF5AA2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6762F">
              <w:rPr>
                <w:rFonts w:asciiTheme="minorHAnsi" w:hAnsiTheme="minorHAnsi" w:cstheme="minorHAnsi"/>
                <w:sz w:val="20"/>
                <w:szCs w:val="20"/>
              </w:rPr>
              <w:t xml:space="preserve">New </w:t>
            </w:r>
            <w:proofErr w:type="spellStart"/>
            <w:r w:rsidRPr="0066762F">
              <w:rPr>
                <w:rFonts w:asciiTheme="minorHAnsi" w:hAnsiTheme="minorHAnsi" w:cstheme="minorHAnsi"/>
                <w:sz w:val="20"/>
                <w:szCs w:val="20"/>
              </w:rPr>
              <w:t>Zealand</w:t>
            </w:r>
            <w:proofErr w:type="spellEnd"/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2.9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6762F" w:rsidRDefault="00FF41DE" w:rsidP="00543CA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6762F" w:rsidRDefault="00FF41DE" w:rsidP="00543CA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66762F">
              <w:rPr>
                <w:rFonts w:cstheme="minorHAnsi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6762F" w:rsidRDefault="00FF41DE" w:rsidP="00543C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762F">
              <w:rPr>
                <w:rFonts w:cstheme="minorHAnsi"/>
                <w:color w:val="000000"/>
                <w:sz w:val="20"/>
                <w:szCs w:val="20"/>
              </w:rPr>
              <w:t>31.86</w:t>
            </w:r>
          </w:p>
        </w:tc>
      </w:tr>
      <w:tr w:rsidR="00FF41DE" w:rsidRPr="00BF5AA2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6762F">
              <w:rPr>
                <w:rFonts w:asciiTheme="minorHAnsi" w:hAnsiTheme="minorHAnsi" w:cstheme="minorHAnsi"/>
                <w:sz w:val="20"/>
                <w:szCs w:val="20"/>
              </w:rPr>
              <w:t>Nigeria</w:t>
            </w:r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.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6762F" w:rsidRDefault="00FF41DE" w:rsidP="00543CA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6762F" w:rsidRDefault="00FF41DE" w:rsidP="00543CA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66762F">
              <w:rPr>
                <w:rFonts w:cstheme="minorHAnsi"/>
                <w:color w:val="000000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6762F" w:rsidRDefault="00FF41DE" w:rsidP="00543C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762F">
              <w:rPr>
                <w:rFonts w:cstheme="minorHAnsi"/>
                <w:color w:val="000000"/>
                <w:sz w:val="20"/>
                <w:szCs w:val="20"/>
              </w:rPr>
              <w:t>24.38</w:t>
            </w:r>
          </w:p>
        </w:tc>
      </w:tr>
      <w:tr w:rsidR="00FF41DE" w:rsidRPr="00BF5AA2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01977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.3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6762F" w:rsidRDefault="00FF41DE" w:rsidP="00543CA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6762F" w:rsidRDefault="00FF41DE" w:rsidP="00543CA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66762F">
              <w:rPr>
                <w:rFonts w:cstheme="minorHAnsi"/>
                <w:color w:val="000000"/>
                <w:sz w:val="20"/>
                <w:szCs w:val="20"/>
              </w:rPr>
              <w:t>Serbia</w:t>
            </w:r>
            <w:proofErr w:type="spellEnd"/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6762F" w:rsidRDefault="00FF41DE" w:rsidP="00543C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83C44">
              <w:rPr>
                <w:rFonts w:cstheme="minorHAnsi"/>
                <w:b/>
                <w:color w:val="000000"/>
                <w:sz w:val="20"/>
                <w:szCs w:val="20"/>
              </w:rPr>
              <w:t>55.66</w:t>
            </w:r>
          </w:p>
        </w:tc>
      </w:tr>
      <w:tr w:rsidR="00FF41DE" w:rsidRPr="00BF5AA2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01977">
              <w:rPr>
                <w:rFonts w:asciiTheme="minorHAnsi" w:hAnsiTheme="minorHAnsi" w:cstheme="minorHAnsi"/>
                <w:sz w:val="20"/>
                <w:szCs w:val="20"/>
              </w:rPr>
              <w:t>Romania</w:t>
            </w:r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.3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6762F" w:rsidRDefault="00FF41DE" w:rsidP="00543CA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6762F" w:rsidRDefault="00FF41DE" w:rsidP="00543CA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66762F">
              <w:rPr>
                <w:rFonts w:cstheme="minorHAnsi"/>
                <w:color w:val="000000"/>
                <w:sz w:val="20"/>
                <w:szCs w:val="20"/>
              </w:rPr>
              <w:t>Tajikistan</w:t>
            </w:r>
            <w:proofErr w:type="spellEnd"/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6762F" w:rsidRDefault="00FF41DE" w:rsidP="00543C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762F">
              <w:rPr>
                <w:rFonts w:cstheme="minorHAnsi"/>
                <w:color w:val="000000"/>
                <w:sz w:val="20"/>
                <w:szCs w:val="20"/>
              </w:rPr>
              <w:t>34.33</w:t>
            </w:r>
          </w:p>
        </w:tc>
      </w:tr>
      <w:tr w:rsidR="00FF41DE" w:rsidRPr="00BF5AA2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01977">
              <w:rPr>
                <w:rFonts w:asciiTheme="minorHAnsi" w:hAnsiTheme="minorHAnsi" w:cstheme="minorHAnsi"/>
                <w:sz w:val="20"/>
                <w:szCs w:val="20"/>
              </w:rPr>
              <w:t>South Korea</w:t>
            </w:r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.8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6762F" w:rsidRDefault="00FF41DE" w:rsidP="00543CA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6762F" w:rsidRDefault="00FF41DE" w:rsidP="00543CA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66762F">
              <w:rPr>
                <w:rFonts w:cstheme="minorHAnsi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383C44" w:rsidRDefault="00FF41DE" w:rsidP="00543CA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6762F">
              <w:rPr>
                <w:rFonts w:cstheme="minorHAnsi"/>
                <w:color w:val="000000"/>
                <w:sz w:val="20"/>
                <w:szCs w:val="20"/>
              </w:rPr>
              <w:t>31.27</w:t>
            </w:r>
          </w:p>
        </w:tc>
      </w:tr>
      <w:tr w:rsidR="00FF41DE" w:rsidRPr="00BF5AA2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01977">
              <w:rPr>
                <w:rFonts w:asciiTheme="minorHAnsi" w:hAnsiTheme="minorHAnsi" w:cstheme="minorHAnsi"/>
                <w:sz w:val="20"/>
                <w:szCs w:val="20"/>
              </w:rPr>
              <w:t>Tunisia</w:t>
            </w:r>
            <w:proofErr w:type="spellEnd"/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01977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.2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66762F" w:rsidRDefault="00FF41DE" w:rsidP="00543CA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6762F" w:rsidRDefault="00FF41DE" w:rsidP="00543CA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66762F">
              <w:rPr>
                <w:rFonts w:cstheme="minorHAns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FF41DE" w:rsidRPr="0066762F" w:rsidRDefault="00FF41DE" w:rsidP="00543C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6762F">
              <w:rPr>
                <w:rFonts w:cstheme="minorHAnsi"/>
                <w:color w:val="000000"/>
                <w:sz w:val="20"/>
                <w:szCs w:val="20"/>
              </w:rPr>
              <w:t>39.86</w:t>
            </w:r>
          </w:p>
        </w:tc>
      </w:tr>
      <w:tr w:rsidR="00FF41DE" w:rsidRPr="00BF5AA2" w:rsidTr="00543CAA">
        <w:trPr>
          <w:trHeight w:val="91"/>
        </w:trPr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:rsidR="00FF41DE" w:rsidRPr="00601977" w:rsidRDefault="00FF41DE" w:rsidP="00543CAA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01977">
              <w:rPr>
                <w:rFonts w:asciiTheme="minorHAnsi" w:hAnsiTheme="minorHAnsi" w:cstheme="minorHAnsi"/>
                <w:sz w:val="20"/>
                <w:szCs w:val="20"/>
              </w:rPr>
              <w:t>U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ited States</w:t>
            </w:r>
          </w:p>
        </w:tc>
        <w:tc>
          <w:tcPr>
            <w:tcW w:w="1421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:rsidR="00FF41DE" w:rsidRPr="00452EFD" w:rsidRDefault="00FF41DE" w:rsidP="00543CAA">
            <w:pPr>
              <w:pStyle w:val="Defaul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52EFD">
              <w:rPr>
                <w:rFonts w:asciiTheme="minorHAnsi" w:hAnsiTheme="minorHAnsi" w:cstheme="minorHAnsi"/>
                <w:b/>
                <w:sz w:val="20"/>
                <w:szCs w:val="20"/>
              </w:rPr>
              <w:t>70.94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1DE" w:rsidRPr="0066762F" w:rsidRDefault="00FF41DE" w:rsidP="00543CA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:rsidR="00FF41DE" w:rsidRPr="0066762F" w:rsidRDefault="00FF41DE" w:rsidP="00543CAA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601977">
              <w:rPr>
                <w:rFonts w:cstheme="minorHAnsi"/>
                <w:sz w:val="20"/>
                <w:szCs w:val="20"/>
              </w:rPr>
              <w:t>Vietnam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:rsidR="00FF41DE" w:rsidRPr="0066762F" w:rsidRDefault="00FF41DE" w:rsidP="00543CA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42</w:t>
            </w:r>
          </w:p>
        </w:tc>
      </w:tr>
    </w:tbl>
    <w:p w:rsidR="00FF41DE" w:rsidRDefault="00FF41DE" w:rsidP="00FF41DE">
      <w:pPr>
        <w:rPr>
          <w:lang w:val="en-US"/>
        </w:rPr>
      </w:pPr>
      <w:bookmarkStart w:id="0" w:name="_GoBack"/>
      <w:bookmarkEnd w:id="0"/>
    </w:p>
    <w:sectPr w:rsidR="00FF41DE" w:rsidSect="000A30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1DE"/>
    <w:rsid w:val="000A3050"/>
    <w:rsid w:val="00601C87"/>
    <w:rsid w:val="009062E4"/>
    <w:rsid w:val="00E050BD"/>
    <w:rsid w:val="00FF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80164"/>
  <w15:chartTrackingRefBased/>
  <w15:docId w15:val="{F4C31B9A-5231-4480-8013-6DA873EF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41D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FF41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FF41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FF4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30</Characters>
  <Application>Microsoft Office Word</Application>
  <DocSecurity>0</DocSecurity>
  <Lines>6</Lines>
  <Paragraphs>1</Paragraphs>
  <ScaleCrop>false</ScaleCrop>
  <Company>Uni-Bamberg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, Carmen</dc:creator>
  <cp:keywords/>
  <dc:description/>
  <cp:lastModifiedBy>Friedrich, Carmen</cp:lastModifiedBy>
  <cp:revision>2</cp:revision>
  <dcterms:created xsi:type="dcterms:W3CDTF">2022-05-23T12:00:00Z</dcterms:created>
  <dcterms:modified xsi:type="dcterms:W3CDTF">2022-05-23T12:03:00Z</dcterms:modified>
</cp:coreProperties>
</file>